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C55C9" w14:textId="77777777" w:rsidR="00441689" w:rsidRPr="00441689" w:rsidRDefault="00441689" w:rsidP="00BC0074">
      <w:pPr>
        <w:jc w:val="both"/>
        <w:rPr>
          <w:rFonts w:ascii="Times New Roman" w:hAnsi="Times New Roman" w:cs="Times New Roman"/>
          <w:b/>
          <w:bCs/>
          <w:sz w:val="6"/>
          <w:szCs w:val="6"/>
        </w:rPr>
      </w:pPr>
    </w:p>
    <w:p w14:paraId="50075896" w14:textId="6EC86E5E" w:rsidR="001454E5" w:rsidRPr="004135C5" w:rsidRDefault="00F262A2" w:rsidP="00BC0074">
      <w:pPr>
        <w:jc w:val="both"/>
        <w:rPr>
          <w:rFonts w:ascii="Times New Roman" w:hAnsi="Times New Roman" w:cs="Times New Roman"/>
        </w:rPr>
      </w:pPr>
      <w:r w:rsidRPr="004135C5">
        <w:rPr>
          <w:rFonts w:ascii="Times New Roman" w:hAnsi="Times New Roman" w:cs="Times New Roman"/>
          <w:b/>
          <w:bCs/>
        </w:rPr>
        <w:t>Table S1.</w:t>
      </w:r>
      <w:r w:rsidRPr="004135C5">
        <w:rPr>
          <w:rFonts w:ascii="Times New Roman" w:hAnsi="Times New Roman" w:cs="Times New Roman"/>
        </w:rPr>
        <w:t xml:space="preserve"> List of studied fossil </w:t>
      </w:r>
      <w:r w:rsidR="00020352">
        <w:rPr>
          <w:rFonts w:ascii="Times New Roman" w:hAnsi="Times New Roman" w:cs="Times New Roman"/>
        </w:rPr>
        <w:t>slabs</w:t>
      </w:r>
      <w:r w:rsidR="008119C8">
        <w:rPr>
          <w:rFonts w:ascii="Times New Roman" w:hAnsi="Times New Roman" w:cs="Times New Roman"/>
        </w:rPr>
        <w:t>.</w:t>
      </w:r>
      <w:r w:rsidRPr="004135C5">
        <w:rPr>
          <w:rFonts w:ascii="Times New Roman" w:hAnsi="Times New Roman" w:cs="Times New Roman"/>
        </w:rPr>
        <w:t xml:space="preserve"> </w:t>
      </w:r>
      <w:r w:rsidR="008119C8">
        <w:rPr>
          <w:rFonts w:ascii="Times New Roman" w:hAnsi="Times New Roman" w:cs="Times New Roman"/>
        </w:rPr>
        <w:t xml:space="preserve">For each plate the </w:t>
      </w:r>
      <w:r w:rsidRPr="004135C5">
        <w:rPr>
          <w:rFonts w:ascii="Times New Roman" w:hAnsi="Times New Roman" w:cs="Times New Roman"/>
        </w:rPr>
        <w:t>number of specimens</w:t>
      </w:r>
      <w:r w:rsidR="008119C8">
        <w:rPr>
          <w:rFonts w:ascii="Times New Roman" w:hAnsi="Times New Roman" w:cs="Times New Roman"/>
        </w:rPr>
        <w:t xml:space="preserve"> is indicated, as well as the</w:t>
      </w:r>
      <w:r w:rsidRPr="004135C5">
        <w:rPr>
          <w:rFonts w:ascii="Times New Roman" w:hAnsi="Times New Roman" w:cs="Times New Roman"/>
        </w:rPr>
        <w:t xml:space="preserve"> hosting collection (IGPB = </w:t>
      </w:r>
      <w:proofErr w:type="spellStart"/>
      <w:r w:rsidR="004135C5" w:rsidRPr="004135C5">
        <w:rPr>
          <w:rFonts w:ascii="Times New Roman" w:hAnsi="Times New Roman" w:cs="Times New Roman"/>
        </w:rPr>
        <w:t>Institut</w:t>
      </w:r>
      <w:proofErr w:type="spellEnd"/>
      <w:r w:rsidR="004135C5" w:rsidRPr="004135C5">
        <w:rPr>
          <w:rFonts w:ascii="Times New Roman" w:hAnsi="Times New Roman" w:cs="Times New Roman"/>
        </w:rPr>
        <w:t xml:space="preserve"> für </w:t>
      </w:r>
      <w:proofErr w:type="spellStart"/>
      <w:r w:rsidR="004135C5" w:rsidRPr="004135C5">
        <w:rPr>
          <w:rFonts w:ascii="Times New Roman" w:hAnsi="Times New Roman" w:cs="Times New Roman"/>
        </w:rPr>
        <w:t>Geowissenschaften</w:t>
      </w:r>
      <w:proofErr w:type="spellEnd"/>
      <w:r w:rsidR="004135C5" w:rsidRPr="004135C5">
        <w:rPr>
          <w:rFonts w:ascii="Times New Roman" w:eastAsia="Times New Roman" w:hAnsi="Times New Roman" w:cs="Times New Roman"/>
        </w:rPr>
        <w:t xml:space="preserve"> (Section Palaeontology), Universität Bonn</w:t>
      </w:r>
      <w:r w:rsidR="004135C5" w:rsidRPr="004135C5">
        <w:rPr>
          <w:rFonts w:ascii="Times New Roman" w:hAnsi="Times New Roman" w:cs="Times New Roman"/>
        </w:rPr>
        <w:t>;</w:t>
      </w:r>
      <w:r w:rsidRPr="004135C5">
        <w:rPr>
          <w:rFonts w:ascii="Times New Roman" w:hAnsi="Times New Roman" w:cs="Times New Roman"/>
        </w:rPr>
        <w:t xml:space="preserve"> MB = </w:t>
      </w:r>
      <w:r w:rsidR="004135C5" w:rsidRPr="004135C5">
        <w:rPr>
          <w:rFonts w:ascii="Times New Roman" w:eastAsia="Times New Roman" w:hAnsi="Times New Roman" w:cs="Times New Roman"/>
        </w:rPr>
        <w:t xml:space="preserve">Museum für </w:t>
      </w:r>
      <w:proofErr w:type="spellStart"/>
      <w:r w:rsidR="004135C5" w:rsidRPr="004135C5">
        <w:rPr>
          <w:rFonts w:ascii="Times New Roman" w:eastAsia="Times New Roman" w:hAnsi="Times New Roman" w:cs="Times New Roman"/>
        </w:rPr>
        <w:t>Naturkunde</w:t>
      </w:r>
      <w:proofErr w:type="spellEnd"/>
      <w:r w:rsidR="004135C5" w:rsidRPr="004135C5">
        <w:rPr>
          <w:rFonts w:ascii="Times New Roman" w:eastAsia="Times New Roman" w:hAnsi="Times New Roman" w:cs="Times New Roman"/>
        </w:rPr>
        <w:t>, Berlin</w:t>
      </w:r>
      <w:r w:rsidR="004135C5" w:rsidRPr="004135C5">
        <w:rPr>
          <w:rFonts w:ascii="Times New Roman" w:hAnsi="Times New Roman" w:cs="Times New Roman"/>
        </w:rPr>
        <w:t>;</w:t>
      </w:r>
      <w:r w:rsidRPr="004135C5">
        <w:rPr>
          <w:rFonts w:ascii="Times New Roman" w:hAnsi="Times New Roman" w:cs="Times New Roman"/>
        </w:rPr>
        <w:t xml:space="preserve"> NHMMZ = </w:t>
      </w:r>
      <w:proofErr w:type="spellStart"/>
      <w:r w:rsidR="000068DB" w:rsidRPr="004135C5">
        <w:rPr>
          <w:rFonts w:ascii="Times New Roman" w:eastAsia="Times New Roman" w:hAnsi="Times New Roman" w:cs="Times New Roman"/>
          <w:lang w:eastAsia="fr-FR"/>
        </w:rPr>
        <w:t>Naturhistorisches</w:t>
      </w:r>
      <w:proofErr w:type="spellEnd"/>
      <w:r w:rsidR="000068DB" w:rsidRPr="004135C5">
        <w:rPr>
          <w:rFonts w:ascii="Times New Roman" w:eastAsia="Times New Roman" w:hAnsi="Times New Roman" w:cs="Times New Roman"/>
          <w:lang w:eastAsia="fr-FR"/>
        </w:rPr>
        <w:t xml:space="preserve"> Museum Mainz</w:t>
      </w:r>
      <w:r w:rsidR="004135C5" w:rsidRPr="004135C5">
        <w:rPr>
          <w:rFonts w:ascii="Times New Roman" w:hAnsi="Times New Roman" w:cs="Times New Roman"/>
        </w:rPr>
        <w:t>;</w:t>
      </w:r>
      <w:r w:rsidRPr="004135C5">
        <w:rPr>
          <w:rFonts w:ascii="Times New Roman" w:hAnsi="Times New Roman" w:cs="Times New Roman"/>
        </w:rPr>
        <w:t xml:space="preserve"> </w:t>
      </w:r>
      <w:r w:rsidR="000068DB" w:rsidRPr="004135C5">
        <w:rPr>
          <w:rFonts w:ascii="Times New Roman" w:hAnsi="Times New Roman" w:cs="Times New Roman"/>
        </w:rPr>
        <w:t>BSPG</w:t>
      </w:r>
      <w:r w:rsidRPr="004135C5">
        <w:rPr>
          <w:rFonts w:ascii="Times New Roman" w:hAnsi="Times New Roman" w:cs="Times New Roman"/>
        </w:rPr>
        <w:t xml:space="preserve"> = </w:t>
      </w:r>
      <w:proofErr w:type="spellStart"/>
      <w:r w:rsidR="000068DB" w:rsidRPr="004135C5">
        <w:rPr>
          <w:rFonts w:ascii="Times New Roman" w:eastAsia="Times New Roman" w:hAnsi="Times New Roman" w:cs="Times New Roman"/>
          <w:lang w:eastAsia="fr-FR"/>
        </w:rPr>
        <w:t>Bayerische</w:t>
      </w:r>
      <w:proofErr w:type="spellEnd"/>
      <w:r w:rsidR="000068DB" w:rsidRPr="004135C5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="000068DB" w:rsidRPr="004135C5">
        <w:rPr>
          <w:rFonts w:ascii="Times New Roman" w:eastAsia="Times New Roman" w:hAnsi="Times New Roman" w:cs="Times New Roman"/>
          <w:lang w:eastAsia="fr-FR"/>
        </w:rPr>
        <w:t>Staatssammlung</w:t>
      </w:r>
      <w:proofErr w:type="spellEnd"/>
      <w:r w:rsidR="000068DB" w:rsidRPr="004135C5">
        <w:rPr>
          <w:rFonts w:ascii="Times New Roman" w:eastAsia="Times New Roman" w:hAnsi="Times New Roman" w:cs="Times New Roman"/>
          <w:lang w:eastAsia="fr-FR"/>
        </w:rPr>
        <w:t xml:space="preserve"> für </w:t>
      </w:r>
      <w:proofErr w:type="spellStart"/>
      <w:r w:rsidR="000068DB" w:rsidRPr="004135C5">
        <w:rPr>
          <w:rFonts w:ascii="Times New Roman" w:eastAsia="Times New Roman" w:hAnsi="Times New Roman" w:cs="Times New Roman"/>
          <w:lang w:eastAsia="fr-FR"/>
        </w:rPr>
        <w:t>Paläontologie</w:t>
      </w:r>
      <w:proofErr w:type="spellEnd"/>
      <w:r w:rsidR="000068DB" w:rsidRPr="004135C5">
        <w:rPr>
          <w:rFonts w:ascii="Times New Roman" w:eastAsia="Times New Roman" w:hAnsi="Times New Roman" w:cs="Times New Roman"/>
          <w:lang w:eastAsia="fr-FR"/>
        </w:rPr>
        <w:t xml:space="preserve"> und </w:t>
      </w:r>
      <w:proofErr w:type="spellStart"/>
      <w:r w:rsidR="000068DB" w:rsidRPr="004135C5">
        <w:rPr>
          <w:rFonts w:ascii="Times New Roman" w:eastAsia="Times New Roman" w:hAnsi="Times New Roman" w:cs="Times New Roman"/>
          <w:lang w:eastAsia="fr-FR"/>
        </w:rPr>
        <w:t>Geologie</w:t>
      </w:r>
      <w:proofErr w:type="spellEnd"/>
      <w:r w:rsidR="004135C5" w:rsidRPr="004135C5">
        <w:rPr>
          <w:rFonts w:ascii="Times New Roman" w:eastAsia="Times New Roman" w:hAnsi="Times New Roman" w:cs="Times New Roman"/>
          <w:lang w:eastAsia="fr-FR"/>
        </w:rPr>
        <w:t>, Munich</w:t>
      </w:r>
      <w:r w:rsidRPr="004135C5">
        <w:rPr>
          <w:rFonts w:ascii="Times New Roman" w:hAnsi="Times New Roman" w:cs="Times New Roman"/>
        </w:rPr>
        <w:t xml:space="preserve">), </w:t>
      </w:r>
      <w:r w:rsidR="00ED182E">
        <w:rPr>
          <w:rFonts w:ascii="Times New Roman" w:hAnsi="Times New Roman" w:cs="Times New Roman"/>
        </w:rPr>
        <w:t xml:space="preserve">associated species found with the pycnogonids, locality, stratigraphy, number of specimens, </w:t>
      </w:r>
      <w:r w:rsidRPr="004135C5">
        <w:rPr>
          <w:rFonts w:ascii="Times New Roman" w:hAnsi="Times New Roman" w:cs="Times New Roman"/>
        </w:rPr>
        <w:t xml:space="preserve">taxonomic status, study method used, previous illustrations in the literature, and citation in </w:t>
      </w:r>
      <w:r w:rsidR="00B127AB" w:rsidRPr="004135C5">
        <w:rPr>
          <w:rFonts w:ascii="Times New Roman" w:hAnsi="Times New Roman" w:cs="Times New Roman"/>
        </w:rPr>
        <w:t xml:space="preserve">Bergström, </w:t>
      </w:r>
      <w:proofErr w:type="spellStart"/>
      <w:r w:rsidR="00B127AB" w:rsidRPr="004135C5">
        <w:rPr>
          <w:rFonts w:ascii="Times New Roman" w:hAnsi="Times New Roman" w:cs="Times New Roman"/>
        </w:rPr>
        <w:t>Stürmer</w:t>
      </w:r>
      <w:proofErr w:type="spellEnd"/>
      <w:r w:rsidR="00B127AB" w:rsidRPr="004135C5">
        <w:rPr>
          <w:rFonts w:ascii="Times New Roman" w:hAnsi="Times New Roman" w:cs="Times New Roman"/>
        </w:rPr>
        <w:t xml:space="preserve"> &amp; Winter (1980) when applicable</w:t>
      </w:r>
      <w:r w:rsidRPr="004135C5">
        <w:rPr>
          <w:rFonts w:ascii="Times New Roman" w:hAnsi="Times New Roman" w:cs="Times New Roman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843"/>
        <w:gridCol w:w="1559"/>
        <w:gridCol w:w="1701"/>
        <w:gridCol w:w="1701"/>
        <w:gridCol w:w="992"/>
        <w:gridCol w:w="1418"/>
        <w:gridCol w:w="425"/>
        <w:gridCol w:w="567"/>
        <w:gridCol w:w="1701"/>
        <w:gridCol w:w="1501"/>
      </w:tblGrid>
      <w:tr w:rsidR="00B10B09" w:rsidRPr="00B10B09" w14:paraId="73FBDB26" w14:textId="77777777" w:rsidTr="00B10B09">
        <w:trPr>
          <w:trHeight w:val="33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E06469F" w14:textId="37FA1148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collection numb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CFF6BC" w14:textId="2936D04C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Hosting colle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39743F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pecies</w:t>
            </w:r>
          </w:p>
        </w:tc>
        <w:tc>
          <w:tcPr>
            <w:tcW w:w="1559" w:type="dxa"/>
            <w:vAlign w:val="center"/>
          </w:tcPr>
          <w:p w14:paraId="47F10993" w14:textId="3BF19D82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association</w:t>
            </w:r>
          </w:p>
        </w:tc>
        <w:tc>
          <w:tcPr>
            <w:tcW w:w="1701" w:type="dxa"/>
            <w:vAlign w:val="center"/>
          </w:tcPr>
          <w:p w14:paraId="6BCAB258" w14:textId="7694DD0C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locality</w:t>
            </w:r>
          </w:p>
        </w:tc>
        <w:tc>
          <w:tcPr>
            <w:tcW w:w="1701" w:type="dxa"/>
            <w:vAlign w:val="center"/>
          </w:tcPr>
          <w:p w14:paraId="2B3E2ECB" w14:textId="77C8C3EB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tratigrap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2D68BC" w14:textId="34C601C2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# specime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17B197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tatus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604B7AA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C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06B07A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RT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AD093D" w14:textId="030687B4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Previously illustrated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6486FF6" w14:textId="5E9F0EE3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Id number in </w:t>
            </w:r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Bergström, </w:t>
            </w:r>
            <w:proofErr w:type="spellStart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>Stürmer</w:t>
            </w:r>
            <w:proofErr w:type="spellEnd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 &amp; Winter, 1980</w:t>
            </w:r>
          </w:p>
        </w:tc>
      </w:tr>
      <w:tr w:rsidR="00B10B09" w:rsidRPr="00B10B09" w14:paraId="027C1119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0133625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IGPB-AR33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10EE4E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GP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92D70A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497A7C4D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99A7A82" w14:textId="05091BC1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</w:p>
        </w:tc>
        <w:tc>
          <w:tcPr>
            <w:tcW w:w="1701" w:type="dxa"/>
            <w:vAlign w:val="center"/>
          </w:tcPr>
          <w:p w14:paraId="10ED7D2E" w14:textId="474566D1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507705" w14:textId="0B95E7E2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F2D33C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F9E6528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9BB0DC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DCAF2E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A394795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6B5D9D52" w14:textId="77777777" w:rsidTr="00B10B09">
        <w:trPr>
          <w:trHeight w:val="408"/>
        </w:trPr>
        <w:tc>
          <w:tcPr>
            <w:tcW w:w="1129" w:type="dxa"/>
            <w:shd w:val="clear" w:color="auto" w:fill="auto"/>
            <w:vAlign w:val="center"/>
            <w:hideMark/>
          </w:tcPr>
          <w:p w14:paraId="6CA8AA32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IGPB-AR-34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963043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GP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C63AB5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34998E6D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303B818" w14:textId="7AFF70DB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</w:p>
        </w:tc>
        <w:tc>
          <w:tcPr>
            <w:tcW w:w="1701" w:type="dxa"/>
            <w:vAlign w:val="center"/>
          </w:tcPr>
          <w:p w14:paraId="3DE3F034" w14:textId="3B33B294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C6E65B" w14:textId="01E80A68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7FF82B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D604B8F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3F80CB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3CCF67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CED6C38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C638A3" w14:paraId="0DB3CD50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A3A6817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IGPB-HS20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B80953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GP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4A6A9D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63214D80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04B3EAB" w14:textId="01F9B1A9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red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, Eschenbach quarry</w:t>
            </w:r>
          </w:p>
        </w:tc>
        <w:tc>
          <w:tcPr>
            <w:tcW w:w="1701" w:type="dxa"/>
            <w:vAlign w:val="center"/>
          </w:tcPr>
          <w:p w14:paraId="5AA25C55" w14:textId="5E5B4961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red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E8E6BC" w14:textId="2E6E5AE9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E8866D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179CC0D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96015C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BF2353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en-GB"/>
              </w:rPr>
              <w:t>Kühl et al. 2012a, b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8BB1F7E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en-GB"/>
              </w:rPr>
            </w:pPr>
          </w:p>
        </w:tc>
      </w:tr>
      <w:tr w:rsidR="00B10B09" w:rsidRPr="00B10B09" w14:paraId="44CEFCD6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45D833CE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0" w:name="RANGE!A7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IGPB-HS207</w:t>
            </w:r>
            <w:bookmarkEnd w:id="0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483317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GP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DCB73E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16EAF843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457FBF1" w14:textId="0FA70EAF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, Eschenbach quarry</w:t>
            </w:r>
          </w:p>
        </w:tc>
        <w:tc>
          <w:tcPr>
            <w:tcW w:w="1701" w:type="dxa"/>
            <w:vAlign w:val="center"/>
          </w:tcPr>
          <w:p w14:paraId="6D62C464" w14:textId="5AB141AB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6EC714" w14:textId="21BD11DB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D7FFFE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9846FD1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C275C5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2D0665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55B2608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2D6505F0" w14:textId="77777777" w:rsidTr="00B10B09">
        <w:trPr>
          <w:trHeight w:val="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3C6885D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GPB-HS43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6A43D6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GP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B9195F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ycnogonida gen. sp.</w:t>
            </w:r>
          </w:p>
        </w:tc>
        <w:tc>
          <w:tcPr>
            <w:tcW w:w="1559" w:type="dxa"/>
          </w:tcPr>
          <w:p w14:paraId="55B1FAD3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31C200B6" w14:textId="4F42EE04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, Eschenbach quarry</w:t>
            </w:r>
          </w:p>
        </w:tc>
        <w:tc>
          <w:tcPr>
            <w:tcW w:w="1701" w:type="dxa"/>
            <w:vAlign w:val="center"/>
          </w:tcPr>
          <w:p w14:paraId="20DD523B" w14:textId="63CE1659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0F26EE" w14:textId="01151543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556C00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51D1970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65A491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674870" w14:textId="63E99F1E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hAnsi="Times New Roman" w:cs="Times New Roman"/>
                <w:sz w:val="14"/>
                <w:szCs w:val="14"/>
              </w:rPr>
              <w:t>Bartels, Briggs &amp; Brassel, 199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B52AA87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B10B09" w:rsidRPr="00B10B09" w14:paraId="636DF42B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7A19CA2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1" w:name="RANGE!A9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IGPB-HS456</w:t>
            </w:r>
            <w:bookmarkEnd w:id="1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02C187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GP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C7273E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4A12E22D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397CE27F" w14:textId="27F055A8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, Eschenbach quarry</w:t>
            </w:r>
          </w:p>
        </w:tc>
        <w:tc>
          <w:tcPr>
            <w:tcW w:w="1701" w:type="dxa"/>
            <w:vAlign w:val="center"/>
          </w:tcPr>
          <w:p w14:paraId="075DD9D8" w14:textId="743C2D58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394F24" w14:textId="65A85F53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9DD4D9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BFB4838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0E7FCF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4A1585" w14:textId="7AB6AF2C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hAnsi="Times New Roman" w:cs="Times New Roman"/>
                <w:sz w:val="14"/>
                <w:szCs w:val="14"/>
              </w:rPr>
              <w:t>Bartels, Briggs &amp; Brassel, 199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22869C2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B10B09" w:rsidRPr="00B10B09" w14:paraId="74B19C9A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C3CF469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IGPB-HS45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792202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GP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1A739A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1155CE47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16B61A8" w14:textId="517BB183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, Eschenbach quarry</w:t>
            </w:r>
          </w:p>
        </w:tc>
        <w:tc>
          <w:tcPr>
            <w:tcW w:w="1701" w:type="dxa"/>
            <w:vAlign w:val="center"/>
          </w:tcPr>
          <w:p w14:paraId="2681667D" w14:textId="528529EA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D1C2B9" w14:textId="367AF7CE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27FCA4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713D35A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A0113D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C2406E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02E8BAF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C638A3" w14:paraId="768D8B0D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CD1AC97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2" w:name="RANGE!A11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IGPB-HS582</w:t>
            </w:r>
            <w:bookmarkEnd w:id="2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D70561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GP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F642FD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10AE64B7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A1A5561" w14:textId="23D72B8C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, Eschenbach-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ocksberg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quarry</w:t>
            </w:r>
          </w:p>
        </w:tc>
        <w:tc>
          <w:tcPr>
            <w:tcW w:w="1701" w:type="dxa"/>
            <w:vAlign w:val="center"/>
          </w:tcPr>
          <w:p w14:paraId="02894BF4" w14:textId="2FDECB94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74BB5A" w14:textId="4D459C48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444490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E070C20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68E9DC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E08CA4" w14:textId="187F8145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en-GB"/>
              </w:rPr>
              <w:t>Kühl et al., 2012a, b ; Rust et al., 201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F8042BF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en-GB"/>
              </w:rPr>
            </w:pPr>
          </w:p>
        </w:tc>
      </w:tr>
      <w:tr w:rsidR="00B10B09" w:rsidRPr="00B10B09" w14:paraId="4971F2EA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F1C60B1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3" w:name="RANGE!A12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IGPB-HS636</w:t>
            </w:r>
            <w:bookmarkEnd w:id="3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B64096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GP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D8B5F9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64C2D148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258A006" w14:textId="0D5A8591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, Eschenbach-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ocksberg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quarry</w:t>
            </w:r>
          </w:p>
        </w:tc>
        <w:tc>
          <w:tcPr>
            <w:tcW w:w="1701" w:type="dxa"/>
            <w:vAlign w:val="center"/>
          </w:tcPr>
          <w:p w14:paraId="1B1A48FF" w14:textId="193066EB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C9F87B" w14:textId="6833824A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4E7D86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5323473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131784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79F78C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F1A9278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2EE2F4DE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3380D55F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IGPB-HS66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867999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GP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F3C57C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59858709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1D433DF" w14:textId="20E3AD8C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, Eschenbach-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ocksberg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quarry</w:t>
            </w:r>
          </w:p>
        </w:tc>
        <w:tc>
          <w:tcPr>
            <w:tcW w:w="1701" w:type="dxa"/>
            <w:vAlign w:val="center"/>
          </w:tcPr>
          <w:p w14:paraId="76834140" w14:textId="17D13804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EC1D42" w14:textId="5A6F2FA2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2B4685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73D121D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ECCC69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6AA4E0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D43D8D9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4952E346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3D8C230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4" w:name="RANGE!A14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IGPB-HS694</w:t>
            </w:r>
            <w:bookmarkEnd w:id="4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9E879A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GP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C4E276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22A6A5D6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1934221" w14:textId="729A406E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, Eschenbach-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ocksberg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quarry</w:t>
            </w:r>
          </w:p>
        </w:tc>
        <w:tc>
          <w:tcPr>
            <w:tcW w:w="1701" w:type="dxa"/>
            <w:vAlign w:val="center"/>
          </w:tcPr>
          <w:p w14:paraId="3DD9AE22" w14:textId="2E2B26E5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306F3A" w14:textId="246B2791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280445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838C32C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A475C8" w14:textId="77777777" w:rsidR="00B61389" w:rsidRPr="00B10B09" w:rsidRDefault="00B61389" w:rsidP="00441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474ACE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E0D8FCF" w14:textId="77777777" w:rsidR="00B61389" w:rsidRPr="00B10B09" w:rsidRDefault="00B61389" w:rsidP="0044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7DD34EB2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</w:tcPr>
          <w:p w14:paraId="5913D771" w14:textId="601E5D1A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</w:pPr>
            <w:bookmarkStart w:id="5" w:name="RANGE!A5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IGPB-HS</w:t>
            </w:r>
            <w:bookmarkEnd w:id="5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9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3CEFCD" w14:textId="77EB53A1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GPB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1C87EEF" w14:textId="5928EC08" w:rsidR="0099494D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+ Pycnogonida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det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1559" w:type="dxa"/>
            <w:vAlign w:val="center"/>
          </w:tcPr>
          <w:p w14:paraId="7B0AE84D" w14:textId="0377B1E7" w:rsidR="00B61389" w:rsidRPr="00B10B09" w:rsidRDefault="0099494D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6" w:name="_Hlk167468259"/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Hapalocrin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frechi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Jäkel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, 1895</w:t>
            </w:r>
            <w:bookmarkEnd w:id="6"/>
          </w:p>
        </w:tc>
        <w:tc>
          <w:tcPr>
            <w:tcW w:w="1701" w:type="dxa"/>
            <w:vAlign w:val="center"/>
          </w:tcPr>
          <w:p w14:paraId="63BA9381" w14:textId="6E34CF8B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,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bereschenbach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quarry</w:t>
            </w:r>
          </w:p>
        </w:tc>
        <w:tc>
          <w:tcPr>
            <w:tcW w:w="1701" w:type="dxa"/>
            <w:vAlign w:val="center"/>
          </w:tcPr>
          <w:p w14:paraId="07B99F4C" w14:textId="1CD83EC2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ingertshell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3568B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</w:t>
            </w: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emb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20DB81" w14:textId="49473BE1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91ED35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345E224" w14:textId="4CD0F8B6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B0181C0" w14:textId="07E22D05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DB9A8F" w14:textId="0AE5D690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Kühl, 2011 [‘HS145’]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7AC54ACB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29C831F2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</w:tcPr>
          <w:p w14:paraId="16C823F3" w14:textId="3BC0AE5D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</w:pPr>
            <w:bookmarkStart w:id="7" w:name="RANGE!A4"/>
            <w:bookmarkStart w:id="8" w:name="_Hlk166609270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IGPB-HS1039</w:t>
            </w:r>
            <w:bookmarkEnd w:id="7"/>
          </w:p>
        </w:tc>
        <w:tc>
          <w:tcPr>
            <w:tcW w:w="851" w:type="dxa"/>
            <w:shd w:val="clear" w:color="auto" w:fill="auto"/>
            <w:vAlign w:val="center"/>
          </w:tcPr>
          <w:p w14:paraId="1717D116" w14:textId="69EE09E3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GPB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7BCE820" w14:textId="6BFE3D14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567A6F4E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521D0C3" w14:textId="6C7EC5E2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, </w:t>
            </w:r>
            <w:bookmarkStart w:id="9" w:name="_Hlk166609278"/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bereschenbach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quarry</w:t>
            </w:r>
            <w:bookmarkEnd w:id="9"/>
          </w:p>
        </w:tc>
        <w:tc>
          <w:tcPr>
            <w:tcW w:w="1701" w:type="dxa"/>
            <w:vAlign w:val="center"/>
          </w:tcPr>
          <w:p w14:paraId="2D52D170" w14:textId="3C55685A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10" w:name="_Hlk166609286"/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ingertshell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3568B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</w:t>
            </w: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ember</w:t>
            </w:r>
            <w:bookmarkEnd w:id="10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396E42" w14:textId="3071BE18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47B922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D964169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858674A" w14:textId="16967471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7F2506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22BC384A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210FC639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BE5BD90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11" w:name="RANGE!A15"/>
            <w:bookmarkEnd w:id="8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IGPB-M-142</w:t>
            </w:r>
            <w:bookmarkEnd w:id="11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A5FB95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GP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B13470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315766FD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AA1DF36" w14:textId="320CD515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, </w:t>
            </w:r>
            <w:bookmarkStart w:id="12" w:name="_Hlk166609306"/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chmiedenberg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quarry</w:t>
            </w:r>
            <w:bookmarkEnd w:id="12"/>
          </w:p>
        </w:tc>
        <w:tc>
          <w:tcPr>
            <w:tcW w:w="1701" w:type="dxa"/>
            <w:vAlign w:val="center"/>
          </w:tcPr>
          <w:p w14:paraId="2FDC68E2" w14:textId="439412BB" w:rsidR="00B61389" w:rsidRPr="00B10B09" w:rsidRDefault="003568BC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354DBA" w14:textId="62FA1AA0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F3DCBE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B684EBF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A1DA89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49C238" w14:textId="368325D1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Kühl, 201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7AC88FB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1784CB8C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53445A8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13" w:name="RANGE!A16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MB-A-288</w:t>
            </w:r>
            <w:bookmarkEnd w:id="13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612CC6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FF93C1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611DDF94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594C834" w14:textId="0116C205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ermünden</w:t>
            </w:r>
            <w:proofErr w:type="spellEnd"/>
          </w:p>
        </w:tc>
        <w:tc>
          <w:tcPr>
            <w:tcW w:w="1701" w:type="dxa"/>
            <w:vAlign w:val="center"/>
          </w:tcPr>
          <w:p w14:paraId="4BE497DB" w14:textId="40C70CE3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D41546" w14:textId="35B06A23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41072D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2BD4701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59BC5D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9C352A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EB0965A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5B6F197E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C816CF6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14" w:name="RANGE!A17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MB-A-313</w:t>
            </w:r>
            <w:bookmarkEnd w:id="14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C3DEE8F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F5D1F2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5C23953B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8A697FC" w14:textId="52171F96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?</w:t>
            </w:r>
          </w:p>
        </w:tc>
        <w:tc>
          <w:tcPr>
            <w:tcW w:w="1701" w:type="dxa"/>
            <w:vAlign w:val="center"/>
          </w:tcPr>
          <w:p w14:paraId="4677D84D" w14:textId="6E44F11D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?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83FD44" w14:textId="1BA28FEB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97F70F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9EE0717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92D4F2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002EB7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10D046A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07CD8F79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031DF73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MB-A-396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560F1A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8E277F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76378AAC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3C340BA" w14:textId="5C20ED2C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ermünden</w:t>
            </w:r>
            <w:proofErr w:type="spellEnd"/>
          </w:p>
        </w:tc>
        <w:tc>
          <w:tcPr>
            <w:tcW w:w="1701" w:type="dxa"/>
            <w:vAlign w:val="center"/>
          </w:tcPr>
          <w:p w14:paraId="0A475559" w14:textId="7911ED59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8DFED1" w14:textId="7EB1E912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755CEF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77B21D4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CD9629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067C0F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6D22B22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04008D03" w14:textId="77777777" w:rsidTr="00B10B09">
        <w:trPr>
          <w:trHeight w:val="33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405B972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15" w:name="RANGE!A19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B-A-45</w:t>
            </w:r>
            <w:bookmarkEnd w:id="15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A835DD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27250B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pant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maucheri</w:t>
            </w:r>
            <w:proofErr w:type="spellEnd"/>
          </w:p>
        </w:tc>
        <w:tc>
          <w:tcPr>
            <w:tcW w:w="1559" w:type="dxa"/>
          </w:tcPr>
          <w:p w14:paraId="7ECE7FC2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0B9CDFF" w14:textId="4BCFD295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ermünden</w:t>
            </w:r>
            <w:proofErr w:type="spellEnd"/>
          </w:p>
        </w:tc>
        <w:tc>
          <w:tcPr>
            <w:tcW w:w="1701" w:type="dxa"/>
            <w:vAlign w:val="center"/>
          </w:tcPr>
          <w:p w14:paraId="77975A6B" w14:textId="376D03BF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C4F4F4" w14:textId="6DA1E9E8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F62C4E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70E62F5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F73ACE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97B699" w14:textId="464F9E73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Bergström, </w:t>
            </w:r>
            <w:proofErr w:type="spellStart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>Stürmer</w:t>
            </w:r>
            <w:proofErr w:type="spellEnd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 &amp; Winter, 198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744C32D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B10B09" w:rsidRPr="00B10B09" w14:paraId="1F0D0AB5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42E6E1B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16" w:name="RANGE!A20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MB-A-46</w:t>
            </w:r>
            <w:bookmarkEnd w:id="16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42B643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56E183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7B25DB5E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083934B" w14:textId="53082951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ermünden</w:t>
            </w:r>
            <w:proofErr w:type="spellEnd"/>
          </w:p>
        </w:tc>
        <w:tc>
          <w:tcPr>
            <w:tcW w:w="1701" w:type="dxa"/>
            <w:vAlign w:val="center"/>
          </w:tcPr>
          <w:p w14:paraId="0ED78708" w14:textId="12BCB881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1628C5" w14:textId="0474C5DE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26E0AA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D859E19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0ECB5E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9CCE63" w14:textId="726C784A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Bergström, </w:t>
            </w:r>
            <w:proofErr w:type="spellStart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>Stürmer</w:t>
            </w:r>
            <w:proofErr w:type="spellEnd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 &amp; Winter, 198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EA65B66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S4744</w:t>
            </w:r>
          </w:p>
        </w:tc>
      </w:tr>
      <w:tr w:rsidR="00B10B09" w:rsidRPr="00B10B09" w14:paraId="6312EAF4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2609380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17" w:name="RANGE!A21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MB-A-47</w:t>
            </w:r>
            <w:bookmarkEnd w:id="17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0775DB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414306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020D5A7A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2F80B27" w14:textId="765DA845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ermünden</w:t>
            </w:r>
            <w:proofErr w:type="spellEnd"/>
          </w:p>
        </w:tc>
        <w:tc>
          <w:tcPr>
            <w:tcW w:w="1701" w:type="dxa"/>
            <w:vAlign w:val="center"/>
          </w:tcPr>
          <w:p w14:paraId="7C78420F" w14:textId="7A804A8C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B52FAB" w14:textId="7D63E5EA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F2A1F0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13B66D3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E4A98F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49A4EB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548C0A2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553C1846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67CC8641" w14:textId="05B2C9CE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NHMMZ PWL 1986/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474FDE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CFD2D6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  <w:vAlign w:val="center"/>
          </w:tcPr>
          <w:p w14:paraId="2D8DB1EC" w14:textId="0BF50D2B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Hapalocrin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p.</w:t>
            </w:r>
          </w:p>
        </w:tc>
        <w:tc>
          <w:tcPr>
            <w:tcW w:w="1701" w:type="dxa"/>
            <w:vAlign w:val="center"/>
          </w:tcPr>
          <w:p w14:paraId="7BA5CAA3" w14:textId="5554B41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</w:p>
        </w:tc>
        <w:tc>
          <w:tcPr>
            <w:tcW w:w="1701" w:type="dxa"/>
            <w:vAlign w:val="center"/>
          </w:tcPr>
          <w:p w14:paraId="70E2736F" w14:textId="57E3D245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D837C1" w14:textId="2C8B23A0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DFC30D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54A9EB1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B6C564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BF660B" w14:textId="62FEF9F4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Kühl, 201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9BA903D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1598FF70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7D7C2465" w14:textId="3E4062E1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18" w:name="_Hlk166609339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NHMMZ PWL 1992/178-LS</w:t>
            </w:r>
            <w:bookmarkEnd w:id="18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8D3745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8E2038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103CC9EB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346B0D7D" w14:textId="2FEF73DE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, </w:t>
            </w:r>
            <w:bookmarkStart w:id="19" w:name="_Hlk166609346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Eschenbach</w:t>
            </w:r>
            <w:bookmarkEnd w:id="19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quarry</w:t>
            </w:r>
          </w:p>
        </w:tc>
        <w:tc>
          <w:tcPr>
            <w:tcW w:w="1701" w:type="dxa"/>
            <w:vAlign w:val="center"/>
          </w:tcPr>
          <w:p w14:paraId="77372223" w14:textId="3D379BBA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76C921" w14:textId="3A736003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0EC716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AF87780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0D418B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983561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644B9CF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714E2467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298C18DF" w14:textId="4062C68B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20" w:name="RANGE!A24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NHMMZ PWL 1994/54-LS</w:t>
            </w:r>
            <w:bookmarkEnd w:id="20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A2EACA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164809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2F1CCD41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6937E9C" w14:textId="071AEDAD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</w:p>
        </w:tc>
        <w:tc>
          <w:tcPr>
            <w:tcW w:w="1701" w:type="dxa"/>
            <w:vAlign w:val="center"/>
          </w:tcPr>
          <w:p w14:paraId="5048F9A2" w14:textId="0C6671D5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D65677" w14:textId="19258AC2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BFDADD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03C1CA3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237693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88CBAE" w14:textId="40237C6E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Kühl, 201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EFAA9B9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72B7A551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DD7698B" w14:textId="2908AD6F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lastRenderedPageBreak/>
              <w:t>NHMMZ PWL 1994/55-L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F8E984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2335A3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014B5CF6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3BD012C" w14:textId="7EFB146C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</w:p>
        </w:tc>
        <w:tc>
          <w:tcPr>
            <w:tcW w:w="1701" w:type="dxa"/>
            <w:vAlign w:val="center"/>
          </w:tcPr>
          <w:p w14:paraId="2E476DA6" w14:textId="46AE23CC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CD6908" w14:textId="1A9DAECB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43484D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3397721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9C1FED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81B983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9B6BE83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446733E6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A4E0CD7" w14:textId="5FA0BE52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21" w:name="RANGE!A26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NHMMZ PWL 1994/56-LS</w:t>
            </w:r>
            <w:bookmarkEnd w:id="21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4F43AF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E47786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245AA87C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CDA5E2D" w14:textId="433A083B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</w:p>
        </w:tc>
        <w:tc>
          <w:tcPr>
            <w:tcW w:w="1701" w:type="dxa"/>
            <w:vAlign w:val="center"/>
          </w:tcPr>
          <w:p w14:paraId="75F363FB" w14:textId="3A805C79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CA3FB3" w14:textId="05465339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FA7EB5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EDBC6F0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6BAF37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2DBC80" w14:textId="092A48DB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Kühl, 201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BA56D83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11823237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</w:tcPr>
          <w:p w14:paraId="45A8BE0A" w14:textId="1B060BCD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 PWL 1994/133-L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8F6C0F" w14:textId="51FF6541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A316C5E" w14:textId="4DDC47C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70E756DA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51721CB" w14:textId="44FE7550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</w:p>
        </w:tc>
        <w:tc>
          <w:tcPr>
            <w:tcW w:w="1701" w:type="dxa"/>
            <w:vAlign w:val="center"/>
          </w:tcPr>
          <w:p w14:paraId="13786C2C" w14:textId="7587D1F9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DA9E8B" w14:textId="0B595AF1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00E3B6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82C6CD9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588F5B" w14:textId="7E02740A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807DB0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4F628481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2674C469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463EDB64" w14:textId="3B9B4EF3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22" w:name="RANGE!A27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NHMMZ PWL 1995/17-LS</w:t>
            </w:r>
            <w:bookmarkEnd w:id="22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736730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4A90CE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57DD51C6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BE0DA7F" w14:textId="75FBCC66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?</w:t>
            </w:r>
          </w:p>
        </w:tc>
        <w:tc>
          <w:tcPr>
            <w:tcW w:w="1701" w:type="dxa"/>
            <w:vAlign w:val="center"/>
          </w:tcPr>
          <w:p w14:paraId="284D13AD" w14:textId="31B6BAF6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?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A1E5C2" w14:textId="154F8FD1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F822CA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45B54A9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CB907E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730BFB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29F5B0D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0B809A01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689FBCF2" w14:textId="7356056A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NHMMZ PWL 1995/35-L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2070B8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9136C3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1D281BFF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ACCD973" w14:textId="60970859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</w:p>
        </w:tc>
        <w:tc>
          <w:tcPr>
            <w:tcW w:w="1701" w:type="dxa"/>
            <w:vAlign w:val="center"/>
          </w:tcPr>
          <w:p w14:paraId="719F30F2" w14:textId="7145CD6F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EE8A3E" w14:textId="2FF8AA04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3A373A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1658995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5BE6FB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part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B8FA76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A6D3B16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750C179E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</w:tcPr>
          <w:p w14:paraId="21A85A9B" w14:textId="1D03D39B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 PWL 1996/18-L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A8A3FB" w14:textId="36D9A9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AA7AC73" w14:textId="574710FF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31031BD9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D8F9090" w14:textId="26C6BB10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</w:p>
        </w:tc>
        <w:tc>
          <w:tcPr>
            <w:tcW w:w="1701" w:type="dxa"/>
            <w:vAlign w:val="center"/>
          </w:tcPr>
          <w:p w14:paraId="07A9EDE2" w14:textId="6B944C13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17BD76" w14:textId="009BA37E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CC20D9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C14FB86" w14:textId="6DDBD7A3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022397" w14:textId="25EC7144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C2160A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Lehmann 1959, </w:t>
            </w:r>
          </w:p>
          <w:p w14:paraId="691C1E83" w14:textId="02D483C2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Bergström, </w:t>
            </w:r>
            <w:proofErr w:type="spellStart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>Stürmer</w:t>
            </w:r>
            <w:proofErr w:type="spellEnd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 &amp; Winter, 1980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76CB6C71" w14:textId="2DCF6259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S4779</w:t>
            </w:r>
          </w:p>
        </w:tc>
      </w:tr>
      <w:tr w:rsidR="00B10B09" w:rsidRPr="00B10B09" w14:paraId="423BEC84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FA0D820" w14:textId="76936801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23" w:name="RANGE!A29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NHMMZ PWL 1997/44-45-LS</w:t>
            </w:r>
            <w:bookmarkEnd w:id="23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903392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1729C1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1D54A671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BBCAFBD" w14:textId="5F500ECD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</w:p>
        </w:tc>
        <w:tc>
          <w:tcPr>
            <w:tcW w:w="1701" w:type="dxa"/>
            <w:vAlign w:val="center"/>
          </w:tcPr>
          <w:p w14:paraId="542EC61A" w14:textId="140FF59E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A9900F" w14:textId="0325976C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0832BE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F8F6BB3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23B993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930682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06D755B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1D4716C0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0FED503C" w14:textId="4DDC77F8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NHMMZ PWL 1998/122-L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2BBDD4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1E320E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3C5F6C6C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E5F3BDB" w14:textId="5381F9F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</w:p>
        </w:tc>
        <w:tc>
          <w:tcPr>
            <w:tcW w:w="1701" w:type="dxa"/>
            <w:vAlign w:val="center"/>
          </w:tcPr>
          <w:p w14:paraId="482F4988" w14:textId="0A10EAF2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72F3DE" w14:textId="38ACF94E" w:rsidR="00B61389" w:rsidRPr="00B10B09" w:rsidRDefault="00C638A3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0248A5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7A98FE0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01451E" w14:textId="079192AC" w:rsidR="00B61389" w:rsidRPr="00B10B09" w:rsidRDefault="00C638A3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part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C540FA" w14:textId="0093DD5A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05A8FB0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08EB9890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4B4085FC" w14:textId="234320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24" w:name="RANGE!A31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NHMMZ PWL 1998/155-LS</w:t>
            </w:r>
            <w:bookmarkEnd w:id="24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610445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ED77DF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2E74DFC9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05236D1" w14:textId="33CF3018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</w:p>
        </w:tc>
        <w:tc>
          <w:tcPr>
            <w:tcW w:w="1701" w:type="dxa"/>
            <w:vAlign w:val="center"/>
          </w:tcPr>
          <w:p w14:paraId="6F60A00B" w14:textId="45F6CA8B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ingertshell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3568B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</w:t>
            </w: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ember?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1C97AE" w14:textId="5924AF29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F3B6D2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9B94A23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5E153B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613D38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5765D71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5CF77EE6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1487DFD" w14:textId="423F4B4E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25" w:name="RANGE!A32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NHMMZ PWL 2000/46</w:t>
            </w:r>
            <w:bookmarkEnd w:id="25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163D28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35171A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  <w:vAlign w:val="center"/>
          </w:tcPr>
          <w:p w14:paraId="7E94B546" w14:textId="3D3D2200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en-GB"/>
              </w:rPr>
            </w:pPr>
            <w:bookmarkStart w:id="26" w:name="_Hlk167468275"/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fr-FR" w:eastAsia="en-GB"/>
              </w:rPr>
              <w:t>Parisangulocrin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fr-FR"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fr-FR" w:eastAsia="en-GB"/>
              </w:rPr>
              <w:t>minax</w:t>
            </w:r>
            <w:proofErr w:type="spellEnd"/>
            <w:r w:rsidR="0099494D"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en-GB"/>
              </w:rPr>
              <w:t xml:space="preserve"> (Schmidt, 1934)</w:t>
            </w:r>
          </w:p>
          <w:bookmarkEnd w:id="26"/>
          <w:p w14:paraId="7E61B431" w14:textId="19713A64" w:rsidR="00711507" w:rsidRPr="00B10B09" w:rsidRDefault="00711507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en-GB"/>
              </w:rPr>
            </w:pPr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fr-FR" w:eastAsia="en-GB"/>
              </w:rPr>
              <w:t xml:space="preserve">+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fr-FR" w:eastAsia="en-GB"/>
              </w:rPr>
              <w:t>Aulopora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fr-FR"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en-GB"/>
              </w:rPr>
              <w:t>sp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en-GB"/>
              </w:rPr>
              <w:t>.</w:t>
            </w:r>
          </w:p>
        </w:tc>
        <w:tc>
          <w:tcPr>
            <w:tcW w:w="1701" w:type="dxa"/>
            <w:vAlign w:val="center"/>
          </w:tcPr>
          <w:p w14:paraId="047B1BF5" w14:textId="54B9FE68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</w:p>
        </w:tc>
        <w:tc>
          <w:tcPr>
            <w:tcW w:w="1701" w:type="dxa"/>
            <w:vAlign w:val="center"/>
          </w:tcPr>
          <w:p w14:paraId="420BC6AD" w14:textId="195E12D4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C405AF" w14:textId="68E8B244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1AB7C1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7085542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BB9F44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D9C8D3" w14:textId="2C696972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Kühl, 201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2FA0751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6C3DA224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DCC1A8B" w14:textId="41D2D470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27" w:name="RANGE!A33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NHMMZ PWL 2003/272-LS</w:t>
            </w:r>
            <w:bookmarkEnd w:id="27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2309EF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40DB94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2109ADDE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E9C92E6" w14:textId="054AC8E5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, </w:t>
            </w:r>
            <w:bookmarkStart w:id="28" w:name="_Hlk166609418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Eschenbach-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ocksberg</w:t>
            </w:r>
            <w:bookmarkEnd w:id="28"/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quarry</w:t>
            </w:r>
          </w:p>
        </w:tc>
        <w:tc>
          <w:tcPr>
            <w:tcW w:w="1701" w:type="dxa"/>
            <w:vAlign w:val="center"/>
          </w:tcPr>
          <w:p w14:paraId="7E95068C" w14:textId="58592639" w:rsidR="00B61389" w:rsidRPr="00B10B09" w:rsidRDefault="003568BC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34C116" w14:textId="58D1AADF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E060CE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0EE8365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339B40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D7ACC1" w14:textId="604E8A7B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Kühl, 201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C0B6565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51E795ED" w14:textId="77777777" w:rsidTr="00B10B09">
        <w:trPr>
          <w:trHeight w:val="33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3821FBD" w14:textId="59E3D2E6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29" w:name="RANGE!A34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 PWL 2004/5024-LS</w:t>
            </w:r>
            <w:bookmarkEnd w:id="29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08556E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C2002E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Flagellopant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blocki</w:t>
            </w:r>
            <w:proofErr w:type="spellEnd"/>
          </w:p>
        </w:tc>
        <w:tc>
          <w:tcPr>
            <w:tcW w:w="1559" w:type="dxa"/>
          </w:tcPr>
          <w:p w14:paraId="79E2FC62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1D957A6A" w14:textId="0B5FEBBA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bereschenbach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quarry? </w:t>
            </w:r>
          </w:p>
          <w:p w14:paraId="4FBD7DDB" w14:textId="4F2FB410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Eschenbach-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ocksberg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quarry?</w:t>
            </w:r>
          </w:p>
        </w:tc>
        <w:tc>
          <w:tcPr>
            <w:tcW w:w="1701" w:type="dxa"/>
            <w:vAlign w:val="center"/>
          </w:tcPr>
          <w:p w14:paraId="36FF0FE6" w14:textId="77777777" w:rsidR="00B6138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  <w:p w14:paraId="647238A0" w14:textId="0AB8D9B0" w:rsidR="003568BC" w:rsidRPr="00B10B09" w:rsidRDefault="003568BC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ingertshell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</w:t>
            </w: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ember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?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8DA66C" w14:textId="36292B63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36798A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OLOTYPE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EE18A28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7E175F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534E23" w14:textId="6C0DE0A5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oschmmann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&amp; Dunlop, 200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BE95826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B10B09" w:rsidRPr="00B10B09" w14:paraId="3076BE03" w14:textId="77777777" w:rsidTr="00B10B09">
        <w:trPr>
          <w:trHeight w:val="33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C6F830F" w14:textId="75AC5E51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30" w:name="RANGE!A35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 PWL 2007/29-LS</w:t>
            </w:r>
            <w:bookmarkEnd w:id="30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03A7C0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47274D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entapant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?</w:t>
            </w:r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vogteli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?</w:t>
            </w:r>
          </w:p>
        </w:tc>
        <w:tc>
          <w:tcPr>
            <w:tcW w:w="1559" w:type="dxa"/>
          </w:tcPr>
          <w:p w14:paraId="5AA08935" w14:textId="42CD2934" w:rsidR="00B61389" w:rsidRPr="00B10B09" w:rsidRDefault="00E458CD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Bundenbachia</w:t>
            </w:r>
            <w:proofErr w:type="spellEnd"/>
            <w:r w:rsidRPr="00B10B0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B10B0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beneckei</w:t>
            </w:r>
            <w:proofErr w:type="spellEnd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>Stürtz</w:t>
            </w:r>
            <w:proofErr w:type="spellEnd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>, 1886</w:t>
            </w:r>
          </w:p>
        </w:tc>
        <w:tc>
          <w:tcPr>
            <w:tcW w:w="1701" w:type="dxa"/>
            <w:vAlign w:val="center"/>
          </w:tcPr>
          <w:p w14:paraId="09E57389" w14:textId="13F93630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</w:p>
        </w:tc>
        <w:tc>
          <w:tcPr>
            <w:tcW w:w="1701" w:type="dxa"/>
            <w:vAlign w:val="center"/>
          </w:tcPr>
          <w:p w14:paraId="680A12FA" w14:textId="3E619C16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BB7171" w14:textId="0CF32CCB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FBC5EF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6E5190B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FEB62D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9FCDDD" w14:textId="78B66AC0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Kühl, 201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0A9783D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4D43FDD5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56644AB0" w14:textId="430D0ECE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31" w:name="RANGE!A36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NHMMZ PWL 2008/141-LS</w:t>
            </w:r>
            <w:bookmarkEnd w:id="31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92145B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23DFC4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6C32D76A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D99F551" w14:textId="5BBC91D1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, Eschenbach-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ocksberg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quarry</w:t>
            </w:r>
          </w:p>
        </w:tc>
        <w:tc>
          <w:tcPr>
            <w:tcW w:w="1701" w:type="dxa"/>
            <w:vAlign w:val="center"/>
          </w:tcPr>
          <w:p w14:paraId="062281A9" w14:textId="27C636CB" w:rsidR="00B61389" w:rsidRPr="00B10B09" w:rsidRDefault="003568BC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4C53F1" w14:textId="6586F99A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3D3A6A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4F6C3B5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BED05D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4C8948" w14:textId="6B15985D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Kühl, 201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B3B4EA0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0BF22D9B" w14:textId="77777777" w:rsidTr="00B10B09">
        <w:trPr>
          <w:trHeight w:val="33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46DA693" w14:textId="32E009A8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32" w:name="RANGE!A37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 PWL 2010/5-LS</w:t>
            </w:r>
            <w:bookmarkEnd w:id="32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9C3935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4B7DFF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entapant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vogteli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+ Pycnogonida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det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1559" w:type="dxa"/>
            <w:shd w:val="clear" w:color="auto" w:fill="auto"/>
          </w:tcPr>
          <w:p w14:paraId="211200BC" w14:textId="4F545F36" w:rsidR="00B61389" w:rsidRPr="00B10B09" w:rsidRDefault="00ED182E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Parisangulocrin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zeaeformi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Cs/>
                <w:sz w:val="14"/>
                <w:szCs w:val="14"/>
              </w:rPr>
              <w:t xml:space="preserve"> (Follmann, 1887)</w:t>
            </w:r>
          </w:p>
        </w:tc>
        <w:tc>
          <w:tcPr>
            <w:tcW w:w="1701" w:type="dxa"/>
            <w:vAlign w:val="center"/>
          </w:tcPr>
          <w:p w14:paraId="1D13BB52" w14:textId="757EEB33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bereschenbach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quarry? </w:t>
            </w:r>
          </w:p>
          <w:p w14:paraId="1B530A30" w14:textId="1906067E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Eschenbach-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ocksberg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quarry?</w:t>
            </w:r>
          </w:p>
        </w:tc>
        <w:tc>
          <w:tcPr>
            <w:tcW w:w="1701" w:type="dxa"/>
            <w:vAlign w:val="center"/>
          </w:tcPr>
          <w:p w14:paraId="63BF9A7F" w14:textId="77777777" w:rsidR="00B6138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  <w:p w14:paraId="240BECA5" w14:textId="4896F7CB" w:rsidR="003568BC" w:rsidRPr="00B10B09" w:rsidRDefault="003568BC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ingertshell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</w:t>
            </w: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ember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?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2D6E03" w14:textId="74D4D568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E242C8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OLOTYPE &amp; PARATYPE [part]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C28B665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E9FBF6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part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73D9D7" w14:textId="6B7004B6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 xml:space="preserve">Kühl, </w:t>
            </w:r>
            <w:proofErr w:type="gramStart"/>
            <w:r w:rsidRPr="00B10B09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2011;</w:t>
            </w:r>
            <w:proofErr w:type="gramEnd"/>
            <w:r w:rsidRPr="00B10B09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 xml:space="preserve"> Kühl, Poschmann &amp; Rust, 201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6790644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B10B09" w:rsidRPr="00B10B09" w14:paraId="42E7A9F4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64CC510C" w14:textId="2C3ABE03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NHMMZ PWL 2013/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4E2CFA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HMMZ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2030B7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4E41DDF1" w14:textId="602B68BF" w:rsidR="00B61389" w:rsidRPr="00800444" w:rsidRDefault="00800444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00444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Retifungus</w:t>
            </w:r>
            <w:proofErr w:type="spellEnd"/>
            <w:r w:rsidRPr="00800444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00444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rugens</w:t>
            </w:r>
            <w:proofErr w:type="spellEnd"/>
            <w:r w:rsidRPr="00800444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00444">
              <w:rPr>
                <w:rFonts w:ascii="Times New Roman" w:eastAsia="Times New Roman" w:hAnsi="Times New Roman" w:cs="Times New Roman"/>
                <w:sz w:val="14"/>
                <w:szCs w:val="14"/>
              </w:rPr>
              <w:t>Rietschel</w:t>
            </w:r>
            <w:proofErr w:type="spellEnd"/>
            <w:r w:rsidRPr="00800444">
              <w:rPr>
                <w:rFonts w:ascii="Times New Roman" w:eastAsia="Times New Roman" w:hAnsi="Times New Roman" w:cs="Times New Roman"/>
                <w:sz w:val="14"/>
                <w:szCs w:val="14"/>
              </w:rPr>
              <w:t>, 1970</w:t>
            </w:r>
          </w:p>
        </w:tc>
        <w:tc>
          <w:tcPr>
            <w:tcW w:w="1701" w:type="dxa"/>
            <w:vAlign w:val="center"/>
          </w:tcPr>
          <w:p w14:paraId="20AAF017" w14:textId="4AB2F3DA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</w:p>
        </w:tc>
        <w:tc>
          <w:tcPr>
            <w:tcW w:w="1701" w:type="dxa"/>
            <w:vAlign w:val="center"/>
          </w:tcPr>
          <w:p w14:paraId="38A34FB1" w14:textId="4E182C0B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F9914D" w14:textId="78824523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483959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6CCE746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D11709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6D8D5B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AD4DB23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B10B09" w:rsidRPr="00B10B09" w14:paraId="49BC8A19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4CF6843A" w14:textId="66679C20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33" w:name="RANGE!A42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NSB-BSPG 1928 VII 11</w:t>
            </w:r>
            <w:bookmarkEnd w:id="33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3B874E" w14:textId="31790356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SP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C273D6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  <w:vAlign w:val="center"/>
          </w:tcPr>
          <w:p w14:paraId="369440CF" w14:textId="5F052CBC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Hapalocrin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frechi</w:t>
            </w:r>
            <w:proofErr w:type="spellEnd"/>
            <w:r w:rsidR="0099494D"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="0099494D"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Jäkel</w:t>
            </w:r>
            <w:proofErr w:type="spellEnd"/>
            <w:r w:rsidR="0099494D"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, 1895</w:t>
            </w:r>
          </w:p>
        </w:tc>
        <w:tc>
          <w:tcPr>
            <w:tcW w:w="1701" w:type="dxa"/>
            <w:vAlign w:val="center"/>
          </w:tcPr>
          <w:p w14:paraId="424DAD39" w14:textId="4FEC4808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</w:p>
        </w:tc>
        <w:tc>
          <w:tcPr>
            <w:tcW w:w="1701" w:type="dxa"/>
            <w:vAlign w:val="center"/>
          </w:tcPr>
          <w:p w14:paraId="43262636" w14:textId="2B99F476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E28A92" w14:textId="3B5190A0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EAD4DD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OLOTYPE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8F4E33F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BED43B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E0CE72" w14:textId="0F2F76AE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roili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1928; Helfer 1932; </w:t>
            </w:r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Bergström, </w:t>
            </w:r>
            <w:proofErr w:type="spellStart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>Stürmer</w:t>
            </w:r>
            <w:proofErr w:type="spellEnd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 &amp; Winter, 198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F5CE4A6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S2807</w:t>
            </w:r>
          </w:p>
        </w:tc>
      </w:tr>
      <w:tr w:rsidR="00B10B09" w:rsidRPr="00B10B09" w14:paraId="203370FE" w14:textId="77777777" w:rsidTr="00B10B09">
        <w:trPr>
          <w:trHeight w:val="33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10ABA18" w14:textId="4EE85296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34" w:name="RANGE!A43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>SNSB-BSPG 1929</w:t>
            </w:r>
            <w:bookmarkEnd w:id="34"/>
            <w:r w:rsidRPr="00B10B09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n-GB"/>
              </w:rPr>
              <w:t xml:space="preserve"> V 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9222D3" w14:textId="1C2DE5F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SP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4EFF60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pant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maucheri</w:t>
            </w:r>
            <w:proofErr w:type="spellEnd"/>
          </w:p>
        </w:tc>
        <w:tc>
          <w:tcPr>
            <w:tcW w:w="1559" w:type="dxa"/>
          </w:tcPr>
          <w:p w14:paraId="0AEC923D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1A386CBD" w14:textId="7087203C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</w:p>
        </w:tc>
        <w:tc>
          <w:tcPr>
            <w:tcW w:w="1701" w:type="dxa"/>
            <w:vAlign w:val="center"/>
          </w:tcPr>
          <w:p w14:paraId="4BDD8D87" w14:textId="714213BC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A7D022" w14:textId="2994C886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E85C0D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OLOTYPE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E20454D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0F6800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5009AC" w14:textId="243A7599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roili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1929,</w:t>
            </w:r>
          </w:p>
          <w:p w14:paraId="3515975A" w14:textId="28F168D9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Bergström, </w:t>
            </w:r>
            <w:proofErr w:type="spellStart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>Stürmer</w:t>
            </w:r>
            <w:proofErr w:type="spellEnd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 &amp; Winter, 198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85C18E3" w14:textId="2EB8AAEB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S2812</w:t>
            </w:r>
          </w:p>
        </w:tc>
      </w:tr>
      <w:tr w:rsidR="00B10B09" w:rsidRPr="00B10B09" w14:paraId="12F482B2" w14:textId="77777777" w:rsidTr="00B10B09">
        <w:trPr>
          <w:trHeight w:val="33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0828069" w14:textId="2C62B044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35" w:name="RANGE!A44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NSB-BSPG 1930 I 501</w:t>
            </w:r>
            <w:bookmarkEnd w:id="35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852891" w14:textId="24075D98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SP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721638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pant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maucheri</w:t>
            </w:r>
            <w:proofErr w:type="spellEnd"/>
          </w:p>
        </w:tc>
        <w:tc>
          <w:tcPr>
            <w:tcW w:w="1559" w:type="dxa"/>
          </w:tcPr>
          <w:p w14:paraId="5B1969C8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5D41D1F" w14:textId="30B2EC21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</w:p>
        </w:tc>
        <w:tc>
          <w:tcPr>
            <w:tcW w:w="1701" w:type="dxa"/>
            <w:vAlign w:val="center"/>
          </w:tcPr>
          <w:p w14:paraId="3429496C" w14:textId="33963A03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CB507E" w14:textId="0D8B4D83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DBA5B3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E709926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B00779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67F366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roili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1930, </w:t>
            </w:r>
          </w:p>
          <w:p w14:paraId="4C1B5711" w14:textId="2F7F518A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Bergström, </w:t>
            </w:r>
            <w:proofErr w:type="spellStart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>Stürmer</w:t>
            </w:r>
            <w:proofErr w:type="spellEnd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 &amp; Winter, 198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FE80429" w14:textId="380F2AE1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S2810</w:t>
            </w:r>
          </w:p>
        </w:tc>
      </w:tr>
      <w:tr w:rsidR="00B10B09" w:rsidRPr="00B10B09" w14:paraId="3B6E4625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4946AC6C" w14:textId="20646CBC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NSB-BSPG 1932 I 6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518932" w14:textId="59FC19CA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SP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091476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7507D82B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3B789C41" w14:textId="78FBF58B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</w:p>
        </w:tc>
        <w:tc>
          <w:tcPr>
            <w:tcW w:w="1701" w:type="dxa"/>
            <w:vAlign w:val="center"/>
          </w:tcPr>
          <w:p w14:paraId="2786C001" w14:textId="1A15039E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62CFC7" w14:textId="2EF27BDE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C9E81F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6DADD80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707B73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31D23D" w14:textId="3D553AAD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ehmann 1959,</w:t>
            </w:r>
          </w:p>
          <w:p w14:paraId="073CBFAD" w14:textId="298FF835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Bergström, </w:t>
            </w:r>
            <w:proofErr w:type="spellStart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>Stürmer</w:t>
            </w:r>
            <w:proofErr w:type="spellEnd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 &amp; Winter, 198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091FB9B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S2808</w:t>
            </w:r>
          </w:p>
        </w:tc>
      </w:tr>
      <w:tr w:rsidR="00B10B09" w:rsidRPr="00B10B09" w14:paraId="00C289C4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1085D54F" w14:textId="5C838FA5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36" w:name="RANGE!A46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NSB-BSPG 1932 I 67</w:t>
            </w:r>
            <w:bookmarkEnd w:id="36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54DF55" w14:textId="4D5C5944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SP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08C374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286123E3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F255918" w14:textId="48FCE16E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</w:p>
        </w:tc>
        <w:tc>
          <w:tcPr>
            <w:tcW w:w="1701" w:type="dxa"/>
            <w:vAlign w:val="center"/>
          </w:tcPr>
          <w:p w14:paraId="1C21B8B4" w14:textId="42F7CE14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3F117C" w14:textId="77809D5C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8E7B70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6227D22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276E86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AD8152" w14:textId="1B7CA4A9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ehmann 1959,</w:t>
            </w:r>
          </w:p>
          <w:p w14:paraId="17C7D72F" w14:textId="795B1E7C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Bergström, </w:t>
            </w:r>
            <w:proofErr w:type="spellStart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>Stürmer</w:t>
            </w:r>
            <w:proofErr w:type="spellEnd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 &amp; Winter, 198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009EAA1" w14:textId="77777777" w:rsid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WS2813 </w:t>
            </w:r>
          </w:p>
          <w:p w14:paraId="6896EB02" w14:textId="0F364536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‘WS2313’ in fig. 8]</w:t>
            </w:r>
          </w:p>
        </w:tc>
      </w:tr>
      <w:tr w:rsidR="00B10B09" w:rsidRPr="00B10B09" w14:paraId="35E687E4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422BD61B" w14:textId="7258F664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bookmarkStart w:id="37" w:name="RANGE!A47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NSB-BSPG 1967 I 306</w:t>
            </w:r>
            <w:bookmarkEnd w:id="37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C1A29A" w14:textId="30A903DE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SP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87B640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7396F7E6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09F18CC" w14:textId="31AA76A9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undenbach</w:t>
            </w:r>
            <w:proofErr w:type="spellEnd"/>
          </w:p>
        </w:tc>
        <w:tc>
          <w:tcPr>
            <w:tcW w:w="1701" w:type="dxa"/>
            <w:vAlign w:val="center"/>
          </w:tcPr>
          <w:p w14:paraId="1F1ACE34" w14:textId="41B8A6A9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ddle Kaub Form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6799F5" w14:textId="54B7829E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8A0446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0D2DB15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2B6C73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EC5DFB" w14:textId="4762B80B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Bergström, </w:t>
            </w:r>
            <w:proofErr w:type="spellStart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>Stürmer</w:t>
            </w:r>
            <w:proofErr w:type="spellEnd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 &amp; Winter, 198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6DE36BC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S2814</w:t>
            </w:r>
          </w:p>
        </w:tc>
      </w:tr>
      <w:tr w:rsidR="00B10B09" w:rsidRPr="00B10B09" w14:paraId="2533C2E1" w14:textId="77777777" w:rsidTr="00B10B09">
        <w:trPr>
          <w:trHeight w:val="330"/>
        </w:trPr>
        <w:tc>
          <w:tcPr>
            <w:tcW w:w="1129" w:type="dxa"/>
            <w:shd w:val="clear" w:color="auto" w:fill="auto"/>
            <w:vAlign w:val="center"/>
            <w:hideMark/>
          </w:tcPr>
          <w:p w14:paraId="67F7F524" w14:textId="28611B9C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NSB-BSPG 2021 IV 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845293" w14:textId="09DD6981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SP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60ABD8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alaeoisopus</w:t>
            </w:r>
            <w:proofErr w:type="spellEnd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B10B0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problematicus</w:t>
            </w:r>
            <w:proofErr w:type="spellEnd"/>
          </w:p>
        </w:tc>
        <w:tc>
          <w:tcPr>
            <w:tcW w:w="1559" w:type="dxa"/>
          </w:tcPr>
          <w:p w14:paraId="0584F332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225395B" w14:textId="01B12FD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?</w:t>
            </w:r>
          </w:p>
        </w:tc>
        <w:tc>
          <w:tcPr>
            <w:tcW w:w="1701" w:type="dxa"/>
            <w:vAlign w:val="center"/>
          </w:tcPr>
          <w:p w14:paraId="6598DDDA" w14:textId="63DE7CA8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?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AD3A2A" w14:textId="62655C75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9D15AD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D55856F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ECC945" w14:textId="77777777" w:rsidR="00B61389" w:rsidRPr="00B10B09" w:rsidRDefault="00B61389" w:rsidP="00B6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F21CA7" w14:textId="4BAE4989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Bergström, </w:t>
            </w:r>
            <w:proofErr w:type="spellStart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>Stürmer</w:t>
            </w:r>
            <w:proofErr w:type="spellEnd"/>
            <w:r w:rsidRPr="00B10B09">
              <w:rPr>
                <w:rFonts w:ascii="Times New Roman" w:hAnsi="Times New Roman" w:cs="Times New Roman"/>
                <w:sz w:val="14"/>
                <w:szCs w:val="14"/>
              </w:rPr>
              <w:t xml:space="preserve"> &amp; Winter, 198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542228A" w14:textId="77777777" w:rsidR="00B61389" w:rsidRPr="00B10B09" w:rsidRDefault="00B61389" w:rsidP="00B6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B10B0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S592</w:t>
            </w:r>
          </w:p>
        </w:tc>
      </w:tr>
    </w:tbl>
    <w:p w14:paraId="03A64DE0" w14:textId="77777777" w:rsidR="00D80CC1" w:rsidRPr="00D80CC1" w:rsidRDefault="00D80CC1" w:rsidP="00D80CC1">
      <w:pPr>
        <w:rPr>
          <w:rFonts w:ascii="Times New Roman" w:hAnsi="Times New Roman" w:cs="Times New Roman"/>
          <w:sz w:val="18"/>
          <w:szCs w:val="18"/>
          <w:lang w:val="fr-FR"/>
        </w:rPr>
      </w:pPr>
    </w:p>
    <w:sectPr w:rsidR="00D80CC1" w:rsidRPr="00D80CC1" w:rsidSect="004C5824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70BB1" w14:textId="77777777" w:rsidR="00814985" w:rsidRDefault="00814985" w:rsidP="009734F8">
      <w:pPr>
        <w:spacing w:after="0" w:line="240" w:lineRule="auto"/>
      </w:pPr>
      <w:r>
        <w:separator/>
      </w:r>
    </w:p>
  </w:endnote>
  <w:endnote w:type="continuationSeparator" w:id="0">
    <w:p w14:paraId="15E0DACE" w14:textId="77777777" w:rsidR="00814985" w:rsidRDefault="00814985" w:rsidP="00973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B7B31" w14:textId="77777777" w:rsidR="00814985" w:rsidRDefault="00814985" w:rsidP="009734F8">
      <w:pPr>
        <w:spacing w:after="0" w:line="240" w:lineRule="auto"/>
      </w:pPr>
      <w:r>
        <w:separator/>
      </w:r>
    </w:p>
  </w:footnote>
  <w:footnote w:type="continuationSeparator" w:id="0">
    <w:p w14:paraId="48EC500E" w14:textId="77777777" w:rsidR="00814985" w:rsidRDefault="00814985" w:rsidP="009734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89E0EE" w14:textId="77777777" w:rsidR="009734F8" w:rsidRDefault="009734F8" w:rsidP="009734F8">
    <w:pPr>
      <w:pBdr>
        <w:bottom w:val="single" w:sz="6" w:space="1" w:color="auto"/>
      </w:pBdr>
      <w:spacing w:after="0" w:line="240" w:lineRule="auto"/>
      <w:rPr>
        <w:rFonts w:ascii="Times New Roman" w:eastAsia="Times New Roman" w:hAnsi="Times New Roman" w:cs="Times New Roman"/>
        <w:b/>
        <w:sz w:val="24"/>
        <w:szCs w:val="24"/>
      </w:rPr>
    </w:pPr>
    <w:r w:rsidRPr="00CC6808">
      <w:rPr>
        <w:rFonts w:ascii="Times New Roman" w:eastAsia="Times New Roman" w:hAnsi="Times New Roman" w:cs="Times New Roman"/>
        <w:b/>
        <w:sz w:val="24"/>
        <w:szCs w:val="24"/>
      </w:rPr>
      <w:t xml:space="preserve">New insights into the </w:t>
    </w:r>
    <w:proofErr w:type="gramStart"/>
    <w:r w:rsidRPr="00CC6808">
      <w:rPr>
        <w:rFonts w:ascii="Times New Roman" w:eastAsia="Times New Roman" w:hAnsi="Times New Roman" w:cs="Times New Roman"/>
        <w:b/>
        <w:sz w:val="24"/>
        <w:szCs w:val="24"/>
      </w:rPr>
      <w:t>Devonian sea</w:t>
    </w:r>
    <w:proofErr w:type="gramEnd"/>
    <w:r w:rsidRPr="00CC6808">
      <w:rPr>
        <w:rFonts w:ascii="Times New Roman" w:eastAsia="Times New Roman" w:hAnsi="Times New Roman" w:cs="Times New Roman"/>
        <w:b/>
        <w:sz w:val="24"/>
        <w:szCs w:val="24"/>
      </w:rPr>
      <w:t xml:space="preserve"> spiders of the </w:t>
    </w:r>
    <w:proofErr w:type="spellStart"/>
    <w:r w:rsidRPr="00CC6808">
      <w:rPr>
        <w:rFonts w:ascii="Times New Roman" w:eastAsia="Times New Roman" w:hAnsi="Times New Roman" w:cs="Times New Roman"/>
        <w:b/>
        <w:sz w:val="24"/>
        <w:szCs w:val="24"/>
      </w:rPr>
      <w:t>Hunsrück</w:t>
    </w:r>
    <w:proofErr w:type="spellEnd"/>
    <w:r w:rsidRPr="00CC6808">
      <w:rPr>
        <w:rFonts w:ascii="Times New Roman" w:eastAsia="Times New Roman" w:hAnsi="Times New Roman" w:cs="Times New Roman"/>
        <w:b/>
        <w:sz w:val="24"/>
        <w:szCs w:val="24"/>
      </w:rPr>
      <w:t xml:space="preserve"> Slate (Arthropoda: Pycnogonida)</w:t>
    </w:r>
  </w:p>
  <w:p w14:paraId="3012D46C" w14:textId="2795C539" w:rsidR="00B10B09" w:rsidRDefault="009734F8" w:rsidP="009734F8">
    <w:pPr>
      <w:pBdr>
        <w:bottom w:val="single" w:sz="6" w:space="1" w:color="auto"/>
      </w:pBdr>
      <w:spacing w:after="0" w:line="240" w:lineRule="auto"/>
      <w:rPr>
        <w:rFonts w:ascii="Times New Roman" w:eastAsia="Times New Roman" w:hAnsi="Times New Roman" w:cs="Times New Roman"/>
        <w:sz w:val="24"/>
        <w:szCs w:val="24"/>
      </w:rPr>
    </w:pPr>
    <w:r w:rsidRPr="00707A21">
      <w:rPr>
        <w:rFonts w:ascii="Times New Roman" w:eastAsia="Times New Roman" w:hAnsi="Times New Roman" w:cs="Times New Roman"/>
        <w:sz w:val="24"/>
        <w:szCs w:val="24"/>
      </w:rPr>
      <w:t>Romain Sabroux, Russell J. Garwood</w:t>
    </w:r>
    <w:r>
      <w:rPr>
        <w:rFonts w:ascii="Times New Roman" w:eastAsia="Times New Roman" w:hAnsi="Times New Roman" w:cs="Times New Roman"/>
        <w:sz w:val="24"/>
        <w:szCs w:val="24"/>
      </w:rPr>
      <w:t xml:space="preserve">, </w:t>
    </w:r>
    <w:r w:rsidRPr="00707A21">
      <w:rPr>
        <w:rFonts w:ascii="Times New Roman" w:eastAsia="Times New Roman" w:hAnsi="Times New Roman" w:cs="Times New Roman"/>
        <w:sz w:val="24"/>
        <w:szCs w:val="24"/>
      </w:rPr>
      <w:t>Davide Pisani</w:t>
    </w:r>
    <w:r>
      <w:rPr>
        <w:rFonts w:ascii="Times New Roman" w:eastAsia="Times New Roman" w:hAnsi="Times New Roman" w:cs="Times New Roman"/>
        <w:sz w:val="24"/>
        <w:szCs w:val="24"/>
      </w:rPr>
      <w:t xml:space="preserve">, </w:t>
    </w:r>
    <w:r w:rsidR="000068DB" w:rsidRPr="0002611E">
      <w:rPr>
        <w:rFonts w:ascii="Times New Roman" w:eastAsia="Times New Roman" w:hAnsi="Times New Roman" w:cs="Times New Roman"/>
        <w:sz w:val="24"/>
        <w:szCs w:val="24"/>
      </w:rPr>
      <w:t>Philip C. J. Donoghue</w:t>
    </w:r>
    <w:r w:rsidR="000068DB">
      <w:rPr>
        <w:rFonts w:ascii="Times New Roman" w:eastAsia="Times New Roman" w:hAnsi="Times New Roman" w:cs="Times New Roman"/>
        <w:sz w:val="24"/>
        <w:szCs w:val="24"/>
      </w:rPr>
      <w:t xml:space="preserve">, </w:t>
    </w:r>
    <w:r w:rsidRPr="00707A21">
      <w:rPr>
        <w:rFonts w:ascii="Times New Roman" w:eastAsia="Times New Roman" w:hAnsi="Times New Roman" w:cs="Times New Roman"/>
        <w:sz w:val="24"/>
        <w:szCs w:val="24"/>
      </w:rPr>
      <w:t>Gregory D. Edgecomb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944"/>
    <w:rsid w:val="000068DB"/>
    <w:rsid w:val="00020352"/>
    <w:rsid w:val="000A13C5"/>
    <w:rsid w:val="000C1FE2"/>
    <w:rsid w:val="000F548E"/>
    <w:rsid w:val="00143980"/>
    <w:rsid w:val="001454E5"/>
    <w:rsid w:val="00164CEE"/>
    <w:rsid w:val="001748BF"/>
    <w:rsid w:val="001B2E7F"/>
    <w:rsid w:val="001B3E9A"/>
    <w:rsid w:val="001D61E5"/>
    <w:rsid w:val="00221BE2"/>
    <w:rsid w:val="00241C7F"/>
    <w:rsid w:val="002441EE"/>
    <w:rsid w:val="002503B7"/>
    <w:rsid w:val="00270E85"/>
    <w:rsid w:val="00277723"/>
    <w:rsid w:val="00284AB0"/>
    <w:rsid w:val="00317701"/>
    <w:rsid w:val="00327D96"/>
    <w:rsid w:val="003568BC"/>
    <w:rsid w:val="004135C5"/>
    <w:rsid w:val="00441689"/>
    <w:rsid w:val="004C5824"/>
    <w:rsid w:val="005159BA"/>
    <w:rsid w:val="00547A2B"/>
    <w:rsid w:val="00552A2F"/>
    <w:rsid w:val="005924F7"/>
    <w:rsid w:val="00606F0A"/>
    <w:rsid w:val="00626DB1"/>
    <w:rsid w:val="00687560"/>
    <w:rsid w:val="00691A46"/>
    <w:rsid w:val="006920FC"/>
    <w:rsid w:val="006B0173"/>
    <w:rsid w:val="006E1ADC"/>
    <w:rsid w:val="007004BA"/>
    <w:rsid w:val="007054DD"/>
    <w:rsid w:val="00711507"/>
    <w:rsid w:val="007776E2"/>
    <w:rsid w:val="007B1AD6"/>
    <w:rsid w:val="007C7B55"/>
    <w:rsid w:val="007F2E8B"/>
    <w:rsid w:val="00800444"/>
    <w:rsid w:val="00800486"/>
    <w:rsid w:val="0080216F"/>
    <w:rsid w:val="008119C8"/>
    <w:rsid w:val="00814985"/>
    <w:rsid w:val="008406B2"/>
    <w:rsid w:val="00843EB7"/>
    <w:rsid w:val="00867868"/>
    <w:rsid w:val="008E24C4"/>
    <w:rsid w:val="00933286"/>
    <w:rsid w:val="00937608"/>
    <w:rsid w:val="009555F7"/>
    <w:rsid w:val="009734F8"/>
    <w:rsid w:val="0099494D"/>
    <w:rsid w:val="009E04ED"/>
    <w:rsid w:val="00A84912"/>
    <w:rsid w:val="00AB5944"/>
    <w:rsid w:val="00B10B09"/>
    <w:rsid w:val="00B127AB"/>
    <w:rsid w:val="00B61389"/>
    <w:rsid w:val="00B9746B"/>
    <w:rsid w:val="00BC0074"/>
    <w:rsid w:val="00BC5282"/>
    <w:rsid w:val="00BC7FC3"/>
    <w:rsid w:val="00C1512B"/>
    <w:rsid w:val="00C638A3"/>
    <w:rsid w:val="00C708A5"/>
    <w:rsid w:val="00C946F9"/>
    <w:rsid w:val="00CA700B"/>
    <w:rsid w:val="00D30D73"/>
    <w:rsid w:val="00D70F41"/>
    <w:rsid w:val="00D72340"/>
    <w:rsid w:val="00D741D6"/>
    <w:rsid w:val="00D80CC1"/>
    <w:rsid w:val="00DA1887"/>
    <w:rsid w:val="00E458CD"/>
    <w:rsid w:val="00E95C35"/>
    <w:rsid w:val="00ED182E"/>
    <w:rsid w:val="00F262A2"/>
    <w:rsid w:val="00F60C34"/>
    <w:rsid w:val="00F93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D7F9E"/>
  <w15:docId w15:val="{9393D982-014B-43DD-9DD8-108B4A578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34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4F8"/>
  </w:style>
  <w:style w:type="paragraph" w:styleId="Footer">
    <w:name w:val="footer"/>
    <w:basedOn w:val="Normal"/>
    <w:link w:val="FooterChar"/>
    <w:uiPriority w:val="99"/>
    <w:unhideWhenUsed/>
    <w:rsid w:val="009734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4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9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65270-E8DE-4391-92CC-AF92A0F8E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0</TotalTime>
  <Pages>2</Pages>
  <Words>979</Words>
  <Characters>558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Sabroux</dc:creator>
  <cp:keywords/>
  <dc:description/>
  <cp:lastModifiedBy>Romain Sabroux</cp:lastModifiedBy>
  <cp:revision>17</cp:revision>
  <dcterms:created xsi:type="dcterms:W3CDTF">2024-05-07T16:20:00Z</dcterms:created>
  <dcterms:modified xsi:type="dcterms:W3CDTF">2024-05-27T11:37:00Z</dcterms:modified>
</cp:coreProperties>
</file>